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A92081" w:rsidTr="00066B68">
        <w:trPr>
          <w:trHeight w:val="416"/>
        </w:trPr>
        <w:tc>
          <w:tcPr>
            <w:tcW w:w="2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Gene ID</w:t>
            </w:r>
          </w:p>
        </w:tc>
        <w:tc>
          <w:tcPr>
            <w:tcW w:w="6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Predicted function</w:t>
            </w:r>
          </w:p>
        </w:tc>
      </w:tr>
      <w:tr w:rsidR="00A92081" w:rsidTr="00066B68">
        <w:trPr>
          <w:trHeight w:val="454"/>
        </w:trPr>
        <w:tc>
          <w:tcPr>
            <w:tcW w:w="21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5D4E7C">
              <w:rPr>
                <w:rFonts w:ascii="Arial" w:hAnsi="Arial" w:cs="Arial"/>
                <w:sz w:val="20"/>
                <w:szCs w:val="20"/>
              </w:rPr>
              <w:t>MGG_00952</w:t>
            </w:r>
          </w:p>
        </w:tc>
        <w:tc>
          <w:tcPr>
            <w:tcW w:w="61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Amidohydrolase 2</w:t>
            </w:r>
          </w:p>
        </w:tc>
      </w:tr>
      <w:bookmarkEnd w:id="0"/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04564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A negative regulator of RAS-cAMP pathway in S. cerevisiae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05421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Uncharacterized protein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06903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Uncharacterized protein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06689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The catalytic domain of chitin synthase III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07471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Consists of metazoan vacuolar ATP synthase subunit S1 proteins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08080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synthase subunit S1 proteins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08622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Nucleoside diphosphate kinase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09457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Thymidylate kinase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09963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Uncharacterized protein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10604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A part of the mitochondrial respiratory chain</w:t>
            </w:r>
          </w:p>
        </w:tc>
      </w:tr>
      <w:tr w:rsidR="00A92081" w:rsidTr="0077772E">
        <w:trPr>
          <w:trHeight w:val="454"/>
        </w:trPr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MGG_11496</w:t>
            </w:r>
          </w:p>
        </w:tc>
        <w:tc>
          <w:tcPr>
            <w:tcW w:w="6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2081" w:rsidRPr="005D4E7C" w:rsidRDefault="00A92081" w:rsidP="00A92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E7C">
              <w:rPr>
                <w:rFonts w:ascii="Arial" w:hAnsi="Arial" w:cs="Arial"/>
                <w:sz w:val="20"/>
                <w:szCs w:val="20"/>
              </w:rPr>
              <w:t>Comprised of fungal proteins with multiple transmembrane regions</w:t>
            </w:r>
          </w:p>
        </w:tc>
      </w:tr>
    </w:tbl>
    <w:p w:rsidR="0077772E" w:rsidRPr="00A70537" w:rsidRDefault="0077772E" w:rsidP="0077772E">
      <w:pPr>
        <w:spacing w:line="360" w:lineRule="auto"/>
        <w:rPr>
          <w:rFonts w:ascii="Times New Roman" w:hAnsi="Times New Roman"/>
          <w:sz w:val="24"/>
          <w:szCs w:val="24"/>
        </w:rPr>
      </w:pPr>
      <w:r w:rsidRPr="00A7053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 Text. Identification of MoRgs3</w:t>
      </w:r>
      <w:r w:rsidRPr="00A70537">
        <w:rPr>
          <w:rFonts w:ascii="Times New Roman" w:hAnsi="Times New Roman"/>
          <w:b/>
          <w:sz w:val="24"/>
          <w:szCs w:val="24"/>
        </w:rPr>
        <w:t xml:space="preserve"> binding proteins. </w:t>
      </w:r>
      <w:r>
        <w:rPr>
          <w:rFonts w:ascii="Times New Roman" w:hAnsi="Times New Roman"/>
          <w:sz w:val="24"/>
          <w:szCs w:val="24"/>
        </w:rPr>
        <w:t>The bait construct BD-MoRgs3</w:t>
      </w:r>
      <w:r w:rsidRPr="00A70537">
        <w:rPr>
          <w:rFonts w:ascii="Times New Roman" w:hAnsi="Times New Roman"/>
          <w:sz w:val="24"/>
          <w:szCs w:val="24"/>
        </w:rPr>
        <w:t xml:space="preserve"> was used to screen a yeast two-hybrid cDNA library constructed with an RNA pool from various stages, including conidia and infectious hyphae (0, 2, 4, 8, 12 and 24 h).</w:t>
      </w:r>
    </w:p>
    <w:p w:rsidR="00B52AC0" w:rsidRPr="0077772E" w:rsidRDefault="00B52AC0"/>
    <w:sectPr w:rsidR="00B52AC0" w:rsidRPr="00777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70F9" w:rsidRDefault="003970F9" w:rsidP="00066B68">
      <w:r>
        <w:separator/>
      </w:r>
    </w:p>
  </w:endnote>
  <w:endnote w:type="continuationSeparator" w:id="0">
    <w:p w:rsidR="003970F9" w:rsidRDefault="003970F9" w:rsidP="00066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70F9" w:rsidRDefault="003970F9" w:rsidP="00066B68">
      <w:r>
        <w:separator/>
      </w:r>
    </w:p>
  </w:footnote>
  <w:footnote w:type="continuationSeparator" w:id="0">
    <w:p w:rsidR="003970F9" w:rsidRDefault="003970F9" w:rsidP="00066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081"/>
    <w:rsid w:val="00066B68"/>
    <w:rsid w:val="003970F9"/>
    <w:rsid w:val="005D4E7C"/>
    <w:rsid w:val="0077772E"/>
    <w:rsid w:val="00A92081"/>
    <w:rsid w:val="00B5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A4DA00-C6FC-4D2F-AC47-FAED3ED96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20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66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6B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6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6B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4-06-08T02:36:00Z</dcterms:created>
  <dcterms:modified xsi:type="dcterms:W3CDTF">2024-06-08T03:01:00Z</dcterms:modified>
</cp:coreProperties>
</file>